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FCA5F" w14:textId="11D6FDD4" w:rsidR="71A811BD" w:rsidRDefault="00E5255A" w:rsidP="00443E41">
      <w:pPr>
        <w:shd w:val="clear" w:color="auto" w:fill="FFFFFF" w:themeFill="background1"/>
        <w:spacing w:line="276" w:lineRule="auto"/>
        <w:rPr>
          <w:rFonts w:ascii="Arial" w:eastAsia="Arial" w:hAnsi="Arial" w:cs="Arial"/>
          <w:b/>
          <w:bCs/>
          <w:color w:val="000000" w:themeColor="text1"/>
          <w:lang w:val="en-GB"/>
        </w:rPr>
      </w:pPr>
      <w:r>
        <w:rPr>
          <w:rFonts w:ascii="Arial" w:eastAsia="Arial" w:hAnsi="Arial" w:cs="Arial"/>
          <w:b/>
          <w:bCs/>
          <w:color w:val="000000" w:themeColor="text1"/>
          <w:lang w:val="en-GB"/>
        </w:rPr>
        <w:t xml:space="preserve">S1 </w:t>
      </w:r>
      <w:r w:rsidR="71A811BD" w:rsidRPr="00B84CC6">
        <w:rPr>
          <w:rFonts w:ascii="Arial" w:eastAsia="Arial" w:hAnsi="Arial" w:cs="Arial"/>
          <w:b/>
          <w:bCs/>
          <w:color w:val="000000" w:themeColor="text1"/>
          <w:lang w:val="en-GB"/>
        </w:rPr>
        <w:t xml:space="preserve">Table. </w:t>
      </w:r>
      <w:r w:rsidR="71A811BD" w:rsidRPr="00E5255A">
        <w:rPr>
          <w:rFonts w:ascii="Arial" w:eastAsia="Arial" w:hAnsi="Arial" w:cs="Arial"/>
          <w:b/>
          <w:bCs/>
          <w:color w:val="000000" w:themeColor="text1"/>
          <w:lang w:val="en-GB"/>
        </w:rPr>
        <w:t>Formative evaluation coding structure</w:t>
      </w:r>
    </w:p>
    <w:tbl>
      <w:tblPr>
        <w:tblW w:w="9923" w:type="dxa"/>
        <w:tblInd w:w="-8" w:type="dxa"/>
        <w:tblLayout w:type="fixed"/>
        <w:tblLook w:val="04A0" w:firstRow="1" w:lastRow="0" w:firstColumn="1" w:lastColumn="0" w:noHBand="0" w:noVBand="1"/>
      </w:tblPr>
      <w:tblGrid>
        <w:gridCol w:w="2694"/>
        <w:gridCol w:w="3544"/>
        <w:gridCol w:w="3685"/>
      </w:tblGrid>
      <w:tr w:rsidR="52643073" w:rsidRPr="00B84CC6" w14:paraId="765AE471" w14:textId="77777777" w:rsidTr="002D28F4">
        <w:trPr>
          <w:trHeight w:val="300"/>
        </w:trPr>
        <w:tc>
          <w:tcPr>
            <w:tcW w:w="269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18585" w14:textId="4BBA047D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7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4F50D" w14:textId="281C3EB6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Barriers</w:t>
            </w:r>
          </w:p>
        </w:tc>
      </w:tr>
      <w:tr w:rsidR="52643073" w:rsidRPr="00B84CC6" w14:paraId="5697FA02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B67262A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7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A24BBD" w14:textId="6B93C535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Enablers</w:t>
            </w:r>
          </w:p>
        </w:tc>
      </w:tr>
      <w:tr w:rsidR="52643073" w:rsidRPr="00B84CC6" w14:paraId="7ABF4FB4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B7D9FEA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7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5A1A0F" w14:textId="69080588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Other ongoing programmes</w:t>
            </w:r>
          </w:p>
        </w:tc>
      </w:tr>
      <w:tr w:rsidR="52643073" w:rsidRPr="00B84CC6" w14:paraId="7DB1B6A3" w14:textId="77777777" w:rsidTr="002D28F4">
        <w:trPr>
          <w:trHeight w:val="300"/>
        </w:trPr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AD77B" w14:textId="01098C70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Existing evidence</w:t>
            </w:r>
          </w:p>
        </w:tc>
        <w:tc>
          <w:tcPr>
            <w:tcW w:w="7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F764E1" w14:textId="12DBC055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Literature review</w:t>
            </w:r>
          </w:p>
        </w:tc>
      </w:tr>
      <w:tr w:rsidR="52643073" w:rsidRPr="00B84CC6" w14:paraId="07FEDB02" w14:textId="77777777" w:rsidTr="002D28F4">
        <w:trPr>
          <w:trHeight w:val="300"/>
        </w:trPr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31CBA" w14:textId="3902B18E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Needs identification</w:t>
            </w:r>
          </w:p>
        </w:tc>
        <w:tc>
          <w:tcPr>
            <w:tcW w:w="7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8D390" w14:textId="1D22A609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Diagnostic and piloting work</w:t>
            </w:r>
          </w:p>
        </w:tc>
      </w:tr>
      <w:tr w:rsidR="52643073" w:rsidRPr="00B84CC6" w14:paraId="51FBFE57" w14:textId="77777777" w:rsidTr="002D28F4">
        <w:trPr>
          <w:trHeight w:val="300"/>
        </w:trPr>
        <w:tc>
          <w:tcPr>
            <w:tcW w:w="269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188CFE" w14:textId="0C6562C6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354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4093D5" w14:textId="4059D95D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Interaction with service providers</w:t>
            </w: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85295" w14:textId="7C22772D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Capacity building and training </w:t>
            </w:r>
          </w:p>
        </w:tc>
      </w:tr>
      <w:tr w:rsidR="52643073" w:rsidRPr="00B84CC6" w14:paraId="33B64ECB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2B54951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0A37A31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20C19" w14:textId="4C1E2836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Supportive supervision</w:t>
            </w:r>
          </w:p>
        </w:tc>
      </w:tr>
      <w:tr w:rsidR="52643073" w:rsidRPr="00B84CC6" w14:paraId="3DC56BBF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D8F93F1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411DCC1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A26D8" w14:textId="3584B9D5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Mobilisation and recruitment</w:t>
            </w:r>
          </w:p>
        </w:tc>
      </w:tr>
      <w:tr w:rsidR="52643073" w:rsidRPr="00B84CC6" w14:paraId="073EF513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0B5BB05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1E84384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8EAD81" w14:textId="1F3BEF1A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Incentives</w:t>
            </w:r>
          </w:p>
        </w:tc>
      </w:tr>
      <w:tr w:rsidR="52643073" w:rsidRPr="00B84CC6" w14:paraId="1F0A344C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8496499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54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75921" w14:textId="16D98802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Interaction with the community</w:t>
            </w: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CC5FE2" w14:textId="49F42FC1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Targeting </w:t>
            </w:r>
          </w:p>
        </w:tc>
      </w:tr>
      <w:tr w:rsidR="52643073" w:rsidRPr="00B84CC6" w14:paraId="004CBA31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06A056C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D63FE08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012BD0" w14:textId="771A6E83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Participation</w:t>
            </w:r>
          </w:p>
        </w:tc>
      </w:tr>
      <w:tr w:rsidR="52643073" w:rsidRPr="00B84CC6" w14:paraId="2F446060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3010C92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5AAB411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8E2684" w14:textId="4C83CF66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Supportive supervision for community health workers</w:t>
            </w:r>
          </w:p>
        </w:tc>
      </w:tr>
      <w:tr w:rsidR="52643073" w:rsidRPr="00B84CC6" w14:paraId="48C660D0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827B4A1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24A1EB1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2CE7B1" w14:textId="73F2AB7B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Capacity building and training </w:t>
            </w:r>
          </w:p>
        </w:tc>
      </w:tr>
      <w:tr w:rsidR="52643073" w:rsidRPr="00B84CC6" w14:paraId="17794CE2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66C6194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54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76C788" w14:textId="6B8BD1AA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Tools</w:t>
            </w: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DAE7F" w14:textId="7AB23EAA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Objective</w:t>
            </w:r>
          </w:p>
        </w:tc>
      </w:tr>
      <w:tr w:rsidR="52643073" w:rsidRPr="00B84CC6" w14:paraId="2BF705E9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DC670E7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B97BF40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C3075E" w14:textId="29952AB5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Levers</w:t>
            </w:r>
          </w:p>
        </w:tc>
      </w:tr>
      <w:tr w:rsidR="52643073" w:rsidRPr="00B84CC6" w14:paraId="16BC3F55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B9DA4C4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881DBCC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5D6C50" w14:textId="1351729F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Paper or technology-based tools </w:t>
            </w:r>
          </w:p>
        </w:tc>
      </w:tr>
      <w:tr w:rsidR="52643073" w:rsidRPr="00B84CC6" w14:paraId="596A0AC8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1AE5E00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54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98D61" w14:textId="364D03CE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Research team roles and responsibility </w:t>
            </w: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DA69B3" w14:textId="49189BC9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Supportive supervision</w:t>
            </w:r>
          </w:p>
        </w:tc>
      </w:tr>
      <w:tr w:rsidR="52643073" w:rsidRPr="00B84CC6" w14:paraId="73B94104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0893FE8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A9522FC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2FFF4" w14:textId="5492762B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Monitoring</w:t>
            </w:r>
          </w:p>
        </w:tc>
      </w:tr>
      <w:tr w:rsidR="52643073" w:rsidRPr="00B84CC6" w14:paraId="327AD9CF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6265940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C753CBC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958074" w14:textId="06289D26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Logistic support</w:t>
            </w:r>
          </w:p>
        </w:tc>
      </w:tr>
      <w:tr w:rsidR="52643073" w:rsidRPr="00B84CC6" w14:paraId="29DBE6D0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326C3A1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BBC0099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AC5FCE" w14:textId="11247C8E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Participant tracking </w:t>
            </w:r>
          </w:p>
        </w:tc>
      </w:tr>
      <w:tr w:rsidR="52643073" w:rsidRPr="00B84CC6" w14:paraId="1154D816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978FB37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7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E9E432" w14:textId="11B98F89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Intervention delivery</w:t>
            </w:r>
          </w:p>
        </w:tc>
      </w:tr>
      <w:tr w:rsidR="52643073" w:rsidRPr="00B84CC6" w14:paraId="2A4A2C26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807BCD2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7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1BA9F3" w14:textId="355FD8CE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Monitoring</w:t>
            </w:r>
          </w:p>
        </w:tc>
      </w:tr>
      <w:tr w:rsidR="52643073" w:rsidRPr="00B84CC6" w14:paraId="2A63E523" w14:textId="77777777" w:rsidTr="002D28F4">
        <w:trPr>
          <w:trHeight w:val="300"/>
        </w:trPr>
        <w:tc>
          <w:tcPr>
            <w:tcW w:w="269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F5729F" w14:textId="3C6E72DF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7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EFEA7" w14:textId="5D663B34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Timeframe</w:t>
            </w:r>
          </w:p>
        </w:tc>
      </w:tr>
      <w:tr w:rsidR="52643073" w:rsidRPr="00B84CC6" w14:paraId="657A31CA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A2D8615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7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A8692" w14:textId="0A437048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Methodology</w:t>
            </w:r>
          </w:p>
        </w:tc>
      </w:tr>
      <w:tr w:rsidR="52643073" w:rsidRPr="00B84CC6" w14:paraId="707EBE7E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0310582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7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F7F3A" w14:textId="08C7C2F0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Site Selection</w:t>
            </w:r>
          </w:p>
        </w:tc>
      </w:tr>
      <w:tr w:rsidR="52643073" w:rsidRPr="00B84CC6" w14:paraId="49378DB8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41F819F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7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12823" w14:textId="390EAECA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Objective</w:t>
            </w:r>
          </w:p>
        </w:tc>
      </w:tr>
      <w:tr w:rsidR="52643073" w:rsidRPr="00B84CC6" w14:paraId="1C1F274B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445EE9D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7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7C13F" w14:textId="41DBFC72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Sample</w:t>
            </w:r>
          </w:p>
        </w:tc>
      </w:tr>
      <w:tr w:rsidR="52643073" w:rsidRPr="00B84CC6" w14:paraId="74BDFC43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CEFE72B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7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F12A38" w14:textId="33DEBF82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Surveying</w:t>
            </w:r>
          </w:p>
        </w:tc>
      </w:tr>
      <w:tr w:rsidR="52643073" w:rsidRPr="00B84CC6" w14:paraId="398515A2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FC92309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7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3A3E9" w14:textId="313EB5BD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Limitations</w:t>
            </w:r>
          </w:p>
        </w:tc>
      </w:tr>
      <w:tr w:rsidR="52643073" w:rsidRPr="00B84CC6" w14:paraId="204897DB" w14:textId="77777777" w:rsidTr="002D28F4">
        <w:trPr>
          <w:trHeight w:val="300"/>
        </w:trPr>
        <w:tc>
          <w:tcPr>
            <w:tcW w:w="269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E5858" w14:textId="1842B4B5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Findings</w:t>
            </w:r>
          </w:p>
        </w:tc>
        <w:tc>
          <w:tcPr>
            <w:tcW w:w="354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8FD112" w14:textId="6E793E59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Service provider</w:t>
            </w: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9111A" w14:textId="6B34AE50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Acceptability</w:t>
            </w:r>
          </w:p>
        </w:tc>
      </w:tr>
      <w:tr w:rsidR="52643073" w:rsidRPr="00B84CC6" w14:paraId="47129BBE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973A5D2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69B0699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68565" w14:textId="505AD881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Take up</w:t>
            </w:r>
          </w:p>
        </w:tc>
      </w:tr>
      <w:tr w:rsidR="52643073" w:rsidRPr="00B84CC6" w14:paraId="00DA97CF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3DA799D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FE0C584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11643A" w14:textId="3D1C01FF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Feasibility</w:t>
            </w:r>
          </w:p>
        </w:tc>
      </w:tr>
      <w:tr w:rsidR="52643073" w:rsidRPr="00B84CC6" w14:paraId="3C15E5F8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FAB166B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CDAB351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100C1" w14:textId="2B8856E7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Cost effectiveness</w:t>
            </w:r>
          </w:p>
        </w:tc>
      </w:tr>
      <w:tr w:rsidR="52643073" w:rsidRPr="00B84CC6" w14:paraId="70522699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6517FCA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54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E4E2F" w14:textId="6EBC0620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Community</w:t>
            </w: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F9575" w14:textId="526182B3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Acceptability</w:t>
            </w:r>
          </w:p>
        </w:tc>
      </w:tr>
      <w:tr w:rsidR="52643073" w:rsidRPr="00B84CC6" w14:paraId="75889573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B054168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CF3665D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5F13F" w14:textId="4B698157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Take up</w:t>
            </w:r>
          </w:p>
        </w:tc>
      </w:tr>
      <w:tr w:rsidR="52643073" w:rsidRPr="00B84CC6" w14:paraId="7992FFF8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B39E969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8C4CA7A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AC434" w14:textId="3F968621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Feasibility</w:t>
            </w:r>
          </w:p>
        </w:tc>
      </w:tr>
      <w:tr w:rsidR="52643073" w:rsidRPr="00B84CC6" w14:paraId="54572BB0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7656138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1701EAE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11030" w14:textId="40F20F9A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Equity</w:t>
            </w:r>
          </w:p>
        </w:tc>
      </w:tr>
      <w:tr w:rsidR="52643073" w:rsidRPr="00B84CC6" w14:paraId="5387C1FC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DDAD9F6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04F43D0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A70E44" w14:textId="122DA42C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Gender</w:t>
            </w:r>
          </w:p>
        </w:tc>
      </w:tr>
      <w:tr w:rsidR="52643073" w:rsidRPr="00B84CC6" w14:paraId="64F739C6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45A3D75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C43514A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968439" w14:textId="79D95AD7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Knowledge</w:t>
            </w:r>
          </w:p>
        </w:tc>
      </w:tr>
      <w:tr w:rsidR="52643073" w:rsidRPr="00B84CC6" w14:paraId="0CFC3177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08F2AD2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54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892E0" w14:textId="0ED4E0D4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Health system</w:t>
            </w: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D6817E" w14:textId="4EE87D80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Barriers </w:t>
            </w:r>
          </w:p>
        </w:tc>
      </w:tr>
      <w:tr w:rsidR="52643073" w:rsidRPr="00B84CC6" w14:paraId="174655FF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A7D5DC3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A964BD7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B8F82D" w14:textId="33154337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Enablers</w:t>
            </w:r>
          </w:p>
        </w:tc>
      </w:tr>
      <w:tr w:rsidR="52643073" w:rsidRPr="00B84CC6" w14:paraId="12D06C13" w14:textId="77777777" w:rsidTr="002D28F4">
        <w:trPr>
          <w:trHeight w:val="300"/>
        </w:trPr>
        <w:tc>
          <w:tcPr>
            <w:tcW w:w="269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C68B90" w14:textId="7911F357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Stakeholder engagement and communication </w:t>
            </w:r>
          </w:p>
        </w:tc>
        <w:tc>
          <w:tcPr>
            <w:tcW w:w="7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B2841A" w14:textId="056B806A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Researcher or implementer specific factors</w:t>
            </w:r>
          </w:p>
        </w:tc>
      </w:tr>
      <w:tr w:rsidR="52643073" w:rsidRPr="00B84CC6" w14:paraId="2CCD7253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808FB03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7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93D89" w14:textId="61D816DB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Breadth and depth of engagement</w:t>
            </w:r>
          </w:p>
        </w:tc>
      </w:tr>
      <w:tr w:rsidR="52643073" w:rsidRPr="00B84CC6" w14:paraId="1A83D24A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1272CD0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7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3716B5" w14:textId="349C4216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Budget</w:t>
            </w:r>
          </w:p>
        </w:tc>
      </w:tr>
      <w:tr w:rsidR="52643073" w:rsidRPr="00B84CC6" w14:paraId="7FF37593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5B9BD58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7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62B2B" w14:textId="5D109EEF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Objectives</w:t>
            </w:r>
          </w:p>
        </w:tc>
      </w:tr>
      <w:tr w:rsidR="52643073" w:rsidRPr="00B84CC6" w14:paraId="6E449916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63DBCFE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7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EE766" w14:textId="44CE517F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Letter of Understanding</w:t>
            </w:r>
          </w:p>
        </w:tc>
      </w:tr>
      <w:tr w:rsidR="52643073" w:rsidRPr="00B84CC6" w14:paraId="6D33C4F9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B0D9A64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7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89307" w14:textId="2597FD41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Evidence uptake and use</w:t>
            </w:r>
          </w:p>
        </w:tc>
      </w:tr>
      <w:tr w:rsidR="52643073" w:rsidRPr="00B84CC6" w14:paraId="70873BE7" w14:textId="77777777" w:rsidTr="002D28F4">
        <w:trPr>
          <w:trHeight w:val="300"/>
        </w:trPr>
        <w:tc>
          <w:tcPr>
            <w:tcW w:w="269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29E690" w14:textId="547B1E15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Implications</w:t>
            </w:r>
          </w:p>
        </w:tc>
        <w:tc>
          <w:tcPr>
            <w:tcW w:w="7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8BB54E" w14:textId="59C8FF1C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Programme</w:t>
            </w:r>
          </w:p>
        </w:tc>
      </w:tr>
      <w:tr w:rsidR="52643073" w:rsidRPr="00B84CC6" w14:paraId="53AAE79C" w14:textId="77777777" w:rsidTr="002D28F4">
        <w:trPr>
          <w:trHeight w:val="300"/>
        </w:trPr>
        <w:tc>
          <w:tcPr>
            <w:tcW w:w="26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F558160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7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E1BCE" w14:textId="31522971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Policy</w:t>
            </w:r>
          </w:p>
        </w:tc>
      </w:tr>
      <w:tr w:rsidR="52643073" w:rsidRPr="00B84CC6" w14:paraId="6A657E92" w14:textId="77777777" w:rsidTr="002D28F4">
        <w:trPr>
          <w:trHeight w:val="300"/>
        </w:trPr>
        <w:tc>
          <w:tcPr>
            <w:tcW w:w="2694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9E9DB7F" w14:textId="77777777" w:rsidR="004A596B" w:rsidRPr="00B84CC6" w:rsidRDefault="004A596B">
            <w:pPr>
              <w:rPr>
                <w:lang w:val="en-GB"/>
              </w:rPr>
            </w:pPr>
          </w:p>
        </w:tc>
        <w:tc>
          <w:tcPr>
            <w:tcW w:w="722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A8451F" w14:textId="35DBAB93" w:rsidR="52643073" w:rsidRPr="00B84CC6" w:rsidRDefault="52643073" w:rsidP="52643073">
            <w:pPr>
              <w:spacing w:before="12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84CC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Research</w:t>
            </w:r>
          </w:p>
        </w:tc>
      </w:tr>
    </w:tbl>
    <w:p w14:paraId="3234B798" w14:textId="5C4126EA" w:rsidR="00134B17" w:rsidRPr="00B84CC6" w:rsidRDefault="00134B17">
      <w:pPr>
        <w:rPr>
          <w:rFonts w:ascii="Arial" w:hAnsi="Arial" w:cs="Arial"/>
          <w:lang w:val="en-GB"/>
        </w:rPr>
      </w:pPr>
    </w:p>
    <w:p w14:paraId="258EA73D" w14:textId="6CB29870" w:rsidR="002A2C41" w:rsidRPr="00B84CC6" w:rsidRDefault="002A2C41" w:rsidP="00EA11B5">
      <w:pPr>
        <w:shd w:val="clear" w:color="auto" w:fill="FFFFFF" w:themeFill="background1"/>
        <w:spacing w:before="120" w:after="0" w:line="276" w:lineRule="auto"/>
        <w:rPr>
          <w:rFonts w:ascii="Arial" w:hAnsi="Arial" w:cs="Arial"/>
          <w:lang w:val="en-GB"/>
        </w:rPr>
      </w:pPr>
    </w:p>
    <w:sectPr w:rsidR="002A2C41" w:rsidRPr="00B84CC6" w:rsidSect="002D28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155FD3"/>
    <w:multiLevelType w:val="hybridMultilevel"/>
    <w:tmpl w:val="BD6A45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36394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3tTSzNLMwNTEzMjVR0lEKTi0uzszPAykwrAUAb8VzCywAAAA="/>
  </w:docVars>
  <w:rsids>
    <w:rsidRoot w:val="002A2C41"/>
    <w:rsid w:val="000151AF"/>
    <w:rsid w:val="0005006F"/>
    <w:rsid w:val="000B3DA3"/>
    <w:rsid w:val="000D1B4A"/>
    <w:rsid w:val="000E74CF"/>
    <w:rsid w:val="00134B17"/>
    <w:rsid w:val="00154EA3"/>
    <w:rsid w:val="00254D88"/>
    <w:rsid w:val="002841CB"/>
    <w:rsid w:val="002A2C41"/>
    <w:rsid w:val="002D28F4"/>
    <w:rsid w:val="00407484"/>
    <w:rsid w:val="00443E41"/>
    <w:rsid w:val="00445460"/>
    <w:rsid w:val="0045006F"/>
    <w:rsid w:val="004A596B"/>
    <w:rsid w:val="004F15FD"/>
    <w:rsid w:val="005A15DA"/>
    <w:rsid w:val="006454E6"/>
    <w:rsid w:val="006620B2"/>
    <w:rsid w:val="006625F0"/>
    <w:rsid w:val="007044DA"/>
    <w:rsid w:val="00715CF0"/>
    <w:rsid w:val="00792FA0"/>
    <w:rsid w:val="007A49DA"/>
    <w:rsid w:val="00855A05"/>
    <w:rsid w:val="00856461"/>
    <w:rsid w:val="0097332B"/>
    <w:rsid w:val="00A13155"/>
    <w:rsid w:val="00A411AA"/>
    <w:rsid w:val="00A86BFE"/>
    <w:rsid w:val="00B5122B"/>
    <w:rsid w:val="00B84CC6"/>
    <w:rsid w:val="00C451DA"/>
    <w:rsid w:val="00C9324D"/>
    <w:rsid w:val="00D3720C"/>
    <w:rsid w:val="00DC14CA"/>
    <w:rsid w:val="00DD4658"/>
    <w:rsid w:val="00E2708D"/>
    <w:rsid w:val="00E5255A"/>
    <w:rsid w:val="00EA11B5"/>
    <w:rsid w:val="00EC276E"/>
    <w:rsid w:val="00ED7E42"/>
    <w:rsid w:val="00F912CC"/>
    <w:rsid w:val="00FF6341"/>
    <w:rsid w:val="046C60E6"/>
    <w:rsid w:val="058A8622"/>
    <w:rsid w:val="0D22FF07"/>
    <w:rsid w:val="15FD95AE"/>
    <w:rsid w:val="1B34583B"/>
    <w:rsid w:val="1D11334C"/>
    <w:rsid w:val="1DD6039B"/>
    <w:rsid w:val="22D2CA6A"/>
    <w:rsid w:val="23C0663F"/>
    <w:rsid w:val="255C36A0"/>
    <w:rsid w:val="33F436B0"/>
    <w:rsid w:val="40A3D23A"/>
    <w:rsid w:val="4D4C3754"/>
    <w:rsid w:val="4EC1507D"/>
    <w:rsid w:val="52643073"/>
    <w:rsid w:val="57E79C8A"/>
    <w:rsid w:val="5B70658A"/>
    <w:rsid w:val="5CC1609F"/>
    <w:rsid w:val="5F230E96"/>
    <w:rsid w:val="702CF553"/>
    <w:rsid w:val="709B00C4"/>
    <w:rsid w:val="71A811BD"/>
    <w:rsid w:val="7C7BF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3F37F"/>
  <w15:chartTrackingRefBased/>
  <w15:docId w15:val="{8D4C747F-313E-47C0-8B1F-ACC930D9C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C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A2C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2C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2C41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A2C4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A2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2C41"/>
    <w:pPr>
      <w:ind w:left="720"/>
      <w:contextualSpacing/>
    </w:pPr>
  </w:style>
  <w:style w:type="table" w:styleId="ListTable4-Accent1">
    <w:name w:val="List Table 4 Accent 1"/>
    <w:basedOn w:val="TableNormal"/>
    <w:uiPriority w:val="49"/>
    <w:rsid w:val="002A2C4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4074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8C00464683E4438B1AC9399DA5B4CB" ma:contentTypeVersion="12" ma:contentTypeDescription="Create a new document." ma:contentTypeScope="" ma:versionID="52934afabdb72b0ddb3425238ac9d931">
  <xsd:schema xmlns:xsd="http://www.w3.org/2001/XMLSchema" xmlns:xs="http://www.w3.org/2001/XMLSchema" xmlns:p="http://schemas.microsoft.com/office/2006/metadata/properties" xmlns:ns2="780c8004-318b-4b16-b50f-2158461eb4b5" xmlns:ns3="8b3edf34-19b1-4831-b625-5f753e06da0e" targetNamespace="http://schemas.microsoft.com/office/2006/metadata/properties" ma:root="true" ma:fieldsID="fce423b75d7c3f4b72fdba3589922dbe" ns2:_="" ns3:_="">
    <xsd:import namespace="780c8004-318b-4b16-b50f-2158461eb4b5"/>
    <xsd:import namespace="8b3edf34-19b1-4831-b625-5f753e06da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c8004-318b-4b16-b50f-2158461eb4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3edf34-19b1-4831-b625-5f753e06da0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40C21DD-7480-44EA-A54E-71E210F55B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c8004-318b-4b16-b50f-2158461eb4b5"/>
    <ds:schemaRef ds:uri="8b3edf34-19b1-4831-b625-5f753e06da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EFCC06A-6233-497F-850D-CA7E5F27B22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48F80FC-926B-4133-A7FF-6DE316A4E27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ntika Bagai</dc:creator>
  <cp:keywords/>
  <dc:description/>
  <cp:lastModifiedBy>Kirthi V Rao</cp:lastModifiedBy>
  <cp:revision>44</cp:revision>
  <dcterms:created xsi:type="dcterms:W3CDTF">2021-09-01T13:22:00Z</dcterms:created>
  <dcterms:modified xsi:type="dcterms:W3CDTF">2022-09-02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8C00464683E4438B1AC9399DA5B4CB</vt:lpwstr>
  </property>
</Properties>
</file>